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71EC1" w14:textId="77777777" w:rsidR="009E5E22" w:rsidRPr="009E5E22" w:rsidRDefault="009E5E22" w:rsidP="009E5E22">
      <w:pPr>
        <w:rPr>
          <w:color w:val="000000" w:themeColor="text1"/>
        </w:rPr>
      </w:pPr>
      <w:r w:rsidRPr="009E5E22">
        <w:rPr>
          <w:b/>
          <w:bCs/>
          <w:color w:val="000000" w:themeColor="text1"/>
        </w:rPr>
        <w:t xml:space="preserve">Supplemental Table 2. </w:t>
      </w:r>
      <w:r w:rsidRPr="009E5E22">
        <w:rPr>
          <w:color w:val="000000" w:themeColor="text1"/>
        </w:rPr>
        <w:t xml:space="preserve">Schematic diagram of the treatment structure and sample collection times. Maternal mycotoxin treatments (E+ = 1.77 mg/head/d of </w:t>
      </w:r>
      <w:proofErr w:type="spellStart"/>
      <w:r w:rsidRPr="009E5E22">
        <w:rPr>
          <w:color w:val="000000" w:themeColor="text1"/>
        </w:rPr>
        <w:t>ergovaline</w:t>
      </w:r>
      <w:proofErr w:type="spellEnd"/>
      <w:r w:rsidRPr="009E5E22">
        <w:rPr>
          <w:color w:val="000000" w:themeColor="text1"/>
        </w:rPr>
        <w:t>/</w:t>
      </w:r>
      <w:proofErr w:type="spellStart"/>
      <w:r w:rsidRPr="009E5E22">
        <w:rPr>
          <w:color w:val="000000" w:themeColor="text1"/>
        </w:rPr>
        <w:t>ergovalinine</w:t>
      </w:r>
      <w:proofErr w:type="spellEnd"/>
      <w:r w:rsidRPr="009E5E22">
        <w:rPr>
          <w:color w:val="000000" w:themeColor="text1"/>
        </w:rPr>
        <w:t xml:space="preserve"> or E- = 0 mg/head/d of </w:t>
      </w:r>
      <w:proofErr w:type="spellStart"/>
      <w:r w:rsidRPr="009E5E22">
        <w:rPr>
          <w:color w:val="000000" w:themeColor="text1"/>
        </w:rPr>
        <w:t>ergovaline</w:t>
      </w:r>
      <w:proofErr w:type="spellEnd"/>
      <w:r w:rsidRPr="009E5E22">
        <w:rPr>
          <w:color w:val="000000" w:themeColor="text1"/>
        </w:rPr>
        <w:t>/</w:t>
      </w:r>
      <w:proofErr w:type="spellStart"/>
      <w:r w:rsidRPr="009E5E22">
        <w:rPr>
          <w:color w:val="000000" w:themeColor="text1"/>
        </w:rPr>
        <w:t>ergovalinine</w:t>
      </w:r>
      <w:proofErr w:type="spellEnd"/>
      <w:r w:rsidRPr="009E5E22">
        <w:rPr>
          <w:color w:val="000000" w:themeColor="text1"/>
        </w:rPr>
        <w:t xml:space="preserve">) that were fed during mid- (gestational d 35-85; E+/E-, control, MID) or late- (gestational d 86-133 or parturition; E-/E+, LATE) gestation. FETAL samples were collected on d 133 of gestation, MAT samples were collected near maturity (56 kg body weight, average 236 d of age. </w:t>
      </w:r>
    </w:p>
    <w:p w14:paraId="60576273" w14:textId="1368B085" w:rsidR="00A85FF6" w:rsidRDefault="00A85FF6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3420"/>
        <w:gridCol w:w="3680"/>
      </w:tblGrid>
      <w:tr w:rsidR="00A85FF6" w:rsidRPr="00A85FF6" w14:paraId="30EB7877" w14:textId="77777777" w:rsidTr="008572BE">
        <w:trPr>
          <w:trHeight w:val="584"/>
        </w:trPr>
        <w:tc>
          <w:tcPr>
            <w:tcW w:w="119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64EFC" w14:textId="77777777" w:rsidR="00A85FF6" w:rsidRPr="00A85FF6" w:rsidRDefault="00A85FF6" w:rsidP="00A85FF6"/>
        </w:tc>
        <w:tc>
          <w:tcPr>
            <w:tcW w:w="3801" w:type="pct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0EDB2" w14:textId="5AD51FF1" w:rsidR="00A85FF6" w:rsidRPr="00A85FF6" w:rsidRDefault="00A85FF6" w:rsidP="00A85FF6">
            <w:pPr>
              <w:jc w:val="center"/>
            </w:pPr>
            <w:r w:rsidRPr="00A85FF6">
              <w:rPr>
                <w:b/>
                <w:bCs/>
              </w:rPr>
              <w:t xml:space="preserve">Maternal </w:t>
            </w:r>
            <w:r w:rsidR="004B3B80">
              <w:rPr>
                <w:b/>
                <w:bCs/>
              </w:rPr>
              <w:t>M</w:t>
            </w:r>
            <w:r w:rsidRPr="00A85FF6">
              <w:rPr>
                <w:b/>
                <w:bCs/>
              </w:rPr>
              <w:t xml:space="preserve">ycotoxin </w:t>
            </w:r>
            <w:r w:rsidR="004B3B80">
              <w:rPr>
                <w:b/>
                <w:bCs/>
              </w:rPr>
              <w:t>T</w:t>
            </w:r>
            <w:r w:rsidRPr="00A85FF6">
              <w:rPr>
                <w:b/>
                <w:bCs/>
              </w:rPr>
              <w:t>reatment</w:t>
            </w:r>
            <w:r w:rsidR="005E370E" w:rsidRPr="005E370E">
              <w:rPr>
                <w:b/>
                <w:bCs/>
                <w:vertAlign w:val="superscript"/>
              </w:rPr>
              <w:t>1</w:t>
            </w:r>
          </w:p>
        </w:tc>
      </w:tr>
      <w:tr w:rsidR="00A85FF6" w:rsidRPr="00A85FF6" w14:paraId="29281EC5" w14:textId="77777777" w:rsidTr="008572BE">
        <w:trPr>
          <w:trHeight w:val="584"/>
        </w:trPr>
        <w:tc>
          <w:tcPr>
            <w:tcW w:w="119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94CEA" w14:textId="77777777" w:rsidR="00A85FF6" w:rsidRPr="00A85FF6" w:rsidRDefault="00A85FF6" w:rsidP="00A85FF6">
            <w:r w:rsidRPr="00A85FF6">
              <w:rPr>
                <w:b/>
                <w:bCs/>
              </w:rPr>
              <w:t>Developmental stage samples were collected</w:t>
            </w:r>
          </w:p>
        </w:tc>
        <w:tc>
          <w:tcPr>
            <w:tcW w:w="183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8851F" w14:textId="7ADC0476" w:rsidR="00A85FF6" w:rsidRPr="00A85FF6" w:rsidRDefault="00A85FF6" w:rsidP="00A85FF6">
            <w:pPr>
              <w:jc w:val="center"/>
            </w:pPr>
            <w:r w:rsidRPr="00A85FF6">
              <w:rPr>
                <w:b/>
                <w:bCs/>
              </w:rPr>
              <w:t>E+/E-</w:t>
            </w:r>
          </w:p>
        </w:tc>
        <w:tc>
          <w:tcPr>
            <w:tcW w:w="197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7E77B" w14:textId="65A41C8C" w:rsidR="00A85FF6" w:rsidRPr="00A85FF6" w:rsidRDefault="00A85FF6" w:rsidP="00A85FF6">
            <w:pPr>
              <w:jc w:val="center"/>
            </w:pPr>
            <w:r w:rsidRPr="00A85FF6">
              <w:rPr>
                <w:b/>
                <w:bCs/>
              </w:rPr>
              <w:t>E-/E+</w:t>
            </w:r>
          </w:p>
        </w:tc>
      </w:tr>
      <w:tr w:rsidR="00A85FF6" w:rsidRPr="00A85FF6" w14:paraId="783801FA" w14:textId="77777777" w:rsidTr="008572BE">
        <w:trPr>
          <w:trHeight w:val="584"/>
        </w:trPr>
        <w:tc>
          <w:tcPr>
            <w:tcW w:w="119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1312E" w14:textId="5D0C4F68" w:rsidR="00A85FF6" w:rsidRPr="00A85FF6" w:rsidRDefault="00A85FF6" w:rsidP="00A85FF6">
            <w:r w:rsidRPr="00A85FF6">
              <w:rPr>
                <w:b/>
                <w:bCs/>
              </w:rPr>
              <w:t>FETAL</w:t>
            </w:r>
            <w:r w:rsidR="008572BE">
              <w:rPr>
                <w:b/>
                <w:bCs/>
              </w:rPr>
              <w:br/>
            </w:r>
            <w:r w:rsidRPr="00A85FF6">
              <w:t>gestational day 133</w:t>
            </w:r>
          </w:p>
        </w:tc>
        <w:tc>
          <w:tcPr>
            <w:tcW w:w="183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85B60" w14:textId="725C7AEC" w:rsidR="00A85FF6" w:rsidRPr="00A85FF6" w:rsidRDefault="005E370E" w:rsidP="00A85FF6">
            <w:r>
              <w:t>Pregnant ewes (</w:t>
            </w:r>
            <w:r w:rsidR="00A85FF6" w:rsidRPr="00A85FF6">
              <w:t>n = 8</w:t>
            </w:r>
            <w:r>
              <w:t>)</w:t>
            </w:r>
          </w:p>
          <w:p w14:paraId="3A16250E" w14:textId="3A0B74E3" w:rsidR="00A85FF6" w:rsidRPr="00A85FF6" w:rsidRDefault="00A85FF6" w:rsidP="00DA34C3">
            <w:pPr>
              <w:numPr>
                <w:ilvl w:val="0"/>
                <w:numId w:val="1"/>
              </w:numPr>
              <w:tabs>
                <w:tab w:val="clear" w:pos="720"/>
                <w:tab w:val="num" w:pos="395"/>
              </w:tabs>
              <w:ind w:left="395"/>
            </w:pPr>
            <w:r w:rsidRPr="00A85FF6">
              <w:t>Subsample</w:t>
            </w:r>
            <w:r>
              <w:t xml:space="preserve"> used for analysis</w:t>
            </w:r>
            <w:r w:rsidRPr="00A85FF6">
              <w:t xml:space="preserve"> </w:t>
            </w:r>
            <w:r w:rsidR="005E370E">
              <w:t>(</w:t>
            </w:r>
            <w:r w:rsidRPr="00A85FF6">
              <w:t xml:space="preserve">n = 3 </w:t>
            </w:r>
            <w:proofErr w:type="gramStart"/>
            <w:r w:rsidRPr="00A85FF6">
              <w:t>fetuses</w:t>
            </w:r>
            <w:r w:rsidR="00E07841">
              <w:t>;</w:t>
            </w:r>
            <w:proofErr w:type="gramEnd"/>
            <w:r w:rsidR="00E07841">
              <w:t xml:space="preserve"> 1 male fetus/ewe</w:t>
            </w:r>
            <w:r w:rsidR="005E370E">
              <w:t>)</w:t>
            </w:r>
          </w:p>
        </w:tc>
        <w:tc>
          <w:tcPr>
            <w:tcW w:w="197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90308" w14:textId="77777777" w:rsidR="005E370E" w:rsidRPr="00A85FF6" w:rsidRDefault="005E370E" w:rsidP="005E370E">
            <w:r>
              <w:t>Pregnant ewes (</w:t>
            </w:r>
            <w:r w:rsidRPr="00A85FF6">
              <w:t>n = 8</w:t>
            </w:r>
            <w:r>
              <w:t>)</w:t>
            </w:r>
          </w:p>
          <w:p w14:paraId="354A2346" w14:textId="48356A65" w:rsidR="00A85FF6" w:rsidRPr="00A85FF6" w:rsidRDefault="00A85FF6" w:rsidP="007F432C">
            <w:pPr>
              <w:numPr>
                <w:ilvl w:val="0"/>
                <w:numId w:val="2"/>
              </w:numPr>
              <w:tabs>
                <w:tab w:val="clear" w:pos="720"/>
                <w:tab w:val="num" w:pos="394"/>
              </w:tabs>
              <w:ind w:left="394" w:hanging="270"/>
            </w:pPr>
            <w:r w:rsidRPr="00A85FF6">
              <w:t xml:space="preserve">Subsample </w:t>
            </w:r>
            <w:r>
              <w:t>used for analysis</w:t>
            </w:r>
            <w:r w:rsidRPr="00A85FF6">
              <w:t xml:space="preserve"> </w:t>
            </w:r>
            <w:r w:rsidR="005E370E">
              <w:t>(</w:t>
            </w:r>
            <w:r w:rsidRPr="00A85FF6">
              <w:t xml:space="preserve">n = 3 </w:t>
            </w:r>
            <w:proofErr w:type="gramStart"/>
            <w:r w:rsidRPr="00A85FF6">
              <w:t>fetuses</w:t>
            </w:r>
            <w:r w:rsidR="00E07841">
              <w:t>;</w:t>
            </w:r>
            <w:proofErr w:type="gramEnd"/>
            <w:r w:rsidR="00E07841">
              <w:t xml:space="preserve"> 1 male fetus/ewe</w:t>
            </w:r>
            <w:r w:rsidR="005E370E">
              <w:t>)</w:t>
            </w:r>
          </w:p>
        </w:tc>
      </w:tr>
      <w:tr w:rsidR="00A85FF6" w:rsidRPr="00A85FF6" w14:paraId="0E3AEE06" w14:textId="77777777" w:rsidTr="008572BE">
        <w:trPr>
          <w:trHeight w:val="584"/>
        </w:trPr>
        <w:tc>
          <w:tcPr>
            <w:tcW w:w="1199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0D3F3" w14:textId="38BF67EF" w:rsidR="00A85FF6" w:rsidRPr="00A85FF6" w:rsidRDefault="00A85FF6" w:rsidP="00A85FF6">
            <w:r w:rsidRPr="00A85FF6">
              <w:rPr>
                <w:b/>
                <w:bCs/>
              </w:rPr>
              <w:t>MAT</w:t>
            </w:r>
            <w:r w:rsidR="008572BE">
              <w:rPr>
                <w:b/>
                <w:bCs/>
              </w:rPr>
              <w:br/>
            </w:r>
            <w:r w:rsidRPr="00A85FF6">
              <w:t>near maturity</w:t>
            </w:r>
          </w:p>
        </w:tc>
        <w:tc>
          <w:tcPr>
            <w:tcW w:w="1831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563C8" w14:textId="0E9188A1" w:rsidR="005E370E" w:rsidRPr="00A85FF6" w:rsidRDefault="005E370E" w:rsidP="005E370E">
            <w:r>
              <w:t>Pregnant ewes (</w:t>
            </w:r>
            <w:r w:rsidRPr="00A85FF6">
              <w:t xml:space="preserve">n = </w:t>
            </w:r>
            <w:r>
              <w:t>13)</w:t>
            </w:r>
          </w:p>
          <w:p w14:paraId="5C6CC96F" w14:textId="23F19AB6" w:rsidR="00A85FF6" w:rsidRPr="00A85FF6" w:rsidRDefault="00A85FF6" w:rsidP="00DA34C3">
            <w:pPr>
              <w:numPr>
                <w:ilvl w:val="0"/>
                <w:numId w:val="3"/>
              </w:numPr>
              <w:tabs>
                <w:tab w:val="clear" w:pos="720"/>
                <w:tab w:val="num" w:pos="398"/>
              </w:tabs>
              <w:ind w:left="395"/>
            </w:pPr>
            <w:r w:rsidRPr="00A85FF6">
              <w:t xml:space="preserve">Castrated males </w:t>
            </w:r>
            <w:r w:rsidR="005E370E">
              <w:t>(</w:t>
            </w:r>
            <w:r w:rsidRPr="00A85FF6">
              <w:t>n =10</w:t>
            </w:r>
            <w:r w:rsidR="005E370E">
              <w:t xml:space="preserve">) fed to </w:t>
            </w:r>
            <w:r w:rsidR="008572BE">
              <w:t>59 kg body weight</w:t>
            </w:r>
          </w:p>
          <w:p w14:paraId="54789372" w14:textId="11E1C5CD" w:rsidR="00A85FF6" w:rsidRPr="00A85FF6" w:rsidRDefault="00A85FF6" w:rsidP="008572BE">
            <w:pPr>
              <w:numPr>
                <w:ilvl w:val="1"/>
                <w:numId w:val="3"/>
              </w:numPr>
              <w:tabs>
                <w:tab w:val="clear" w:pos="1440"/>
                <w:tab w:val="num" w:pos="758"/>
              </w:tabs>
              <w:ind w:left="755" w:hanging="267"/>
            </w:pPr>
            <w:r w:rsidRPr="00A85FF6">
              <w:t xml:space="preserve">Subsample </w:t>
            </w:r>
            <w:r>
              <w:t xml:space="preserve">used for analysis </w:t>
            </w:r>
            <w:r w:rsidR="008572BE">
              <w:t>(</w:t>
            </w:r>
            <w:r w:rsidRPr="00A85FF6">
              <w:t>n = 3</w:t>
            </w:r>
            <w:r w:rsidR="008572BE">
              <w:t xml:space="preserve"> lambs)</w:t>
            </w:r>
          </w:p>
        </w:tc>
        <w:tc>
          <w:tcPr>
            <w:tcW w:w="1970" w:type="pc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D5A60" w14:textId="3276CAC5" w:rsidR="00A85FF6" w:rsidRPr="00A85FF6" w:rsidRDefault="005E370E" w:rsidP="00A85FF6">
            <w:r>
              <w:t>Pregnant ewes (n=14)</w:t>
            </w:r>
          </w:p>
          <w:p w14:paraId="6B40E62B" w14:textId="3D659110" w:rsidR="00A85FF6" w:rsidRPr="00A85FF6" w:rsidRDefault="00A85FF6" w:rsidP="007F432C">
            <w:pPr>
              <w:numPr>
                <w:ilvl w:val="0"/>
                <w:numId w:val="4"/>
              </w:numPr>
              <w:tabs>
                <w:tab w:val="clear" w:pos="720"/>
                <w:tab w:val="num" w:pos="394"/>
              </w:tabs>
              <w:ind w:left="394" w:hanging="304"/>
            </w:pPr>
            <w:r w:rsidRPr="00A85FF6">
              <w:t xml:space="preserve">Castrated males </w:t>
            </w:r>
            <w:r w:rsidR="008572BE">
              <w:t>(</w:t>
            </w:r>
            <w:r w:rsidRPr="00A85FF6">
              <w:t>n = 10</w:t>
            </w:r>
            <w:r w:rsidR="008572BE">
              <w:t>) fed to 59 kg body weight</w:t>
            </w:r>
          </w:p>
          <w:p w14:paraId="33CB02E6" w14:textId="340D0726" w:rsidR="00A85FF6" w:rsidRPr="00A85FF6" w:rsidRDefault="00A85FF6" w:rsidP="008572BE">
            <w:pPr>
              <w:numPr>
                <w:ilvl w:val="1"/>
                <w:numId w:val="4"/>
              </w:numPr>
              <w:tabs>
                <w:tab w:val="clear" w:pos="1440"/>
                <w:tab w:val="num" w:pos="664"/>
              </w:tabs>
              <w:ind w:left="754"/>
            </w:pPr>
            <w:r w:rsidRPr="00A85FF6">
              <w:t>Subsample</w:t>
            </w:r>
            <w:r>
              <w:t xml:space="preserve"> used for</w:t>
            </w:r>
            <w:r w:rsidR="008572BE">
              <w:br/>
            </w:r>
            <w:r>
              <w:t xml:space="preserve">analysis </w:t>
            </w:r>
            <w:r w:rsidR="008572BE">
              <w:t>(</w:t>
            </w:r>
            <w:r w:rsidRPr="00A85FF6">
              <w:t>n = 3</w:t>
            </w:r>
            <w:r w:rsidR="008572BE">
              <w:t xml:space="preserve"> lambs)</w:t>
            </w:r>
          </w:p>
        </w:tc>
      </w:tr>
    </w:tbl>
    <w:p w14:paraId="32489085" w14:textId="3B9B2805" w:rsidR="00A85FF6" w:rsidRDefault="005E370E">
      <w:r w:rsidRPr="005E370E">
        <w:rPr>
          <w:vertAlign w:val="superscript"/>
        </w:rPr>
        <w:t>1</w:t>
      </w:r>
      <w:r>
        <w:t xml:space="preserve">E+ (endophyte-infected tall fescue seed containing </w:t>
      </w:r>
      <w:proofErr w:type="spellStart"/>
      <w:r>
        <w:t>ergovaline</w:t>
      </w:r>
      <w:proofErr w:type="spellEnd"/>
      <w:r>
        <w:t>/</w:t>
      </w:r>
      <w:proofErr w:type="spellStart"/>
      <w:r>
        <w:t>ergovalinine</w:t>
      </w:r>
      <w:proofErr w:type="spellEnd"/>
      <w:r>
        <w:t>) or E- (endophyte-free tall fescue seed</w:t>
      </w:r>
      <w:r w:rsidR="00A04C89" w:rsidRPr="00A04C89">
        <w:t xml:space="preserve"> </w:t>
      </w:r>
      <w:r w:rsidR="00A04C89">
        <w:t xml:space="preserve">without </w:t>
      </w:r>
      <w:proofErr w:type="spellStart"/>
      <w:r w:rsidR="00A04C89">
        <w:t>ergovaline</w:t>
      </w:r>
      <w:proofErr w:type="spellEnd"/>
      <w:r w:rsidR="00A04C89">
        <w:t>/</w:t>
      </w:r>
      <w:proofErr w:type="spellStart"/>
      <w:r w:rsidR="00A04C89">
        <w:t>ergovalinine</w:t>
      </w:r>
      <w:proofErr w:type="spellEnd"/>
      <w:r>
        <w:t xml:space="preserve">) </w:t>
      </w:r>
      <w:r w:rsidR="004B3B80">
        <w:t xml:space="preserve">was fed to ewes individually </w:t>
      </w:r>
      <w:r>
        <w:t>from gestational day 35 to 85 or gestational day 86 to</w:t>
      </w:r>
      <w:r w:rsidR="004B3B80">
        <w:t xml:space="preserve"> </w:t>
      </w:r>
      <w:r>
        <w:t>133, which is denoted by the ‘/’.</w:t>
      </w:r>
    </w:p>
    <w:sectPr w:rsidR="00A85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25154"/>
    <w:multiLevelType w:val="hybridMultilevel"/>
    <w:tmpl w:val="B942A6FE"/>
    <w:lvl w:ilvl="0" w:tplc="12B06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E2E7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002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B834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4BD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4AD0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C49B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FE41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0C5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1652CA5"/>
    <w:multiLevelType w:val="hybridMultilevel"/>
    <w:tmpl w:val="D2F0CB88"/>
    <w:lvl w:ilvl="0" w:tplc="DD3850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A0CC7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1A58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2A7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0E84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6699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02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F27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6AB6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9BD166D"/>
    <w:multiLevelType w:val="hybridMultilevel"/>
    <w:tmpl w:val="1396C2F2"/>
    <w:lvl w:ilvl="0" w:tplc="4FC6E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7E05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909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72D2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684B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B0C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68D2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7A9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E8C6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A1F5A9C"/>
    <w:multiLevelType w:val="hybridMultilevel"/>
    <w:tmpl w:val="C11020EE"/>
    <w:lvl w:ilvl="0" w:tplc="A7107E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AA35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6EC2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6E9B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EA8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A245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7A3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D01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AC0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F6"/>
    <w:rsid w:val="0007006E"/>
    <w:rsid w:val="00145E5A"/>
    <w:rsid w:val="001D33C6"/>
    <w:rsid w:val="00290D15"/>
    <w:rsid w:val="002C612F"/>
    <w:rsid w:val="002F2E9A"/>
    <w:rsid w:val="0030140C"/>
    <w:rsid w:val="0038058D"/>
    <w:rsid w:val="003E3069"/>
    <w:rsid w:val="004266BB"/>
    <w:rsid w:val="00474366"/>
    <w:rsid w:val="004B3B80"/>
    <w:rsid w:val="005E370E"/>
    <w:rsid w:val="006A6E96"/>
    <w:rsid w:val="00713820"/>
    <w:rsid w:val="007374FB"/>
    <w:rsid w:val="007F432C"/>
    <w:rsid w:val="008572BE"/>
    <w:rsid w:val="00876DBD"/>
    <w:rsid w:val="008859F8"/>
    <w:rsid w:val="008D6BDF"/>
    <w:rsid w:val="008E02A2"/>
    <w:rsid w:val="00920919"/>
    <w:rsid w:val="00943423"/>
    <w:rsid w:val="009A61F4"/>
    <w:rsid w:val="009D2C5E"/>
    <w:rsid w:val="009E5E22"/>
    <w:rsid w:val="00A04C89"/>
    <w:rsid w:val="00A14FBC"/>
    <w:rsid w:val="00A63903"/>
    <w:rsid w:val="00A85FF6"/>
    <w:rsid w:val="00AA25F5"/>
    <w:rsid w:val="00B0677D"/>
    <w:rsid w:val="00B61467"/>
    <w:rsid w:val="00B67316"/>
    <w:rsid w:val="00C50F65"/>
    <w:rsid w:val="00C61F1E"/>
    <w:rsid w:val="00CC5A97"/>
    <w:rsid w:val="00D31100"/>
    <w:rsid w:val="00DA34C3"/>
    <w:rsid w:val="00DF0A11"/>
    <w:rsid w:val="00E07841"/>
    <w:rsid w:val="00F41F8B"/>
    <w:rsid w:val="00F46831"/>
    <w:rsid w:val="00FC001A"/>
    <w:rsid w:val="00FF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3500E"/>
  <w15:chartTrackingRefBased/>
  <w15:docId w15:val="{F5F66589-E850-BB4C-8353-4C8C1AC96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26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7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61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913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999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100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Office Word</Application>
  <DocSecurity>0</DocSecurity>
  <Lines>2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lyn Ann Greene</dc:creator>
  <cp:keywords/>
  <dc:description/>
  <cp:lastModifiedBy>Susan Duckett</cp:lastModifiedBy>
  <cp:revision>2</cp:revision>
  <dcterms:created xsi:type="dcterms:W3CDTF">2022-06-21T11:51:00Z</dcterms:created>
  <dcterms:modified xsi:type="dcterms:W3CDTF">2022-06-21T11:51:00Z</dcterms:modified>
</cp:coreProperties>
</file>